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3577"/>
      </w:tblGrid>
      <w:tr w:rsidR="006F2AF5" w:rsidRPr="006F2AF5" w14:paraId="5D6B6707" w14:textId="77777777" w:rsidTr="00812728">
        <w:trPr>
          <w:jc w:val="center"/>
        </w:trPr>
        <w:tc>
          <w:tcPr>
            <w:tcW w:w="6663" w:type="dxa"/>
            <w:gridSpan w:val="2"/>
            <w:tcBorders>
              <w:bottom w:val="single" w:sz="8" w:space="0" w:color="auto"/>
            </w:tcBorders>
          </w:tcPr>
          <w:p w14:paraId="093550DA" w14:textId="17EB5D82" w:rsidR="006F2AF5" w:rsidRPr="006F2AF5" w:rsidRDefault="008F1778" w:rsidP="008127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fi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6F2AF5" w:rsidRPr="006F2A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. </w:t>
            </w:r>
            <w:r w:rsidR="006F2AF5" w:rsidRPr="006F2AF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ption of the personal or individual injury risk factors recorded</w:t>
            </w:r>
          </w:p>
        </w:tc>
      </w:tr>
      <w:tr w:rsidR="006F2AF5" w:rsidRPr="006F2AF5" w14:paraId="0F18D05B" w14:textId="77777777" w:rsidTr="00812728">
        <w:trPr>
          <w:jc w:val="center"/>
        </w:trPr>
        <w:tc>
          <w:tcPr>
            <w:tcW w:w="3086" w:type="dxa"/>
            <w:tcBorders>
              <w:top w:val="single" w:sz="8" w:space="0" w:color="auto"/>
              <w:bottom w:val="single" w:sz="8" w:space="0" w:color="auto"/>
            </w:tcBorders>
          </w:tcPr>
          <w:p w14:paraId="7C5C5B58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3577" w:type="dxa"/>
            <w:tcBorders>
              <w:top w:val="single" w:sz="8" w:space="0" w:color="auto"/>
              <w:bottom w:val="single" w:sz="8" w:space="0" w:color="auto"/>
            </w:tcBorders>
          </w:tcPr>
          <w:p w14:paraId="7E293D12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s</w:t>
            </w:r>
          </w:p>
        </w:tc>
      </w:tr>
      <w:tr w:rsidR="006F2AF5" w:rsidRPr="006F2AF5" w14:paraId="0BE6C162" w14:textId="77777777" w:rsidTr="00812728">
        <w:trPr>
          <w:jc w:val="center"/>
        </w:trPr>
        <w:tc>
          <w:tcPr>
            <w:tcW w:w="30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DED6D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er position</w:t>
            </w:r>
          </w:p>
        </w:tc>
        <w:tc>
          <w:tcPr>
            <w:tcW w:w="3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8A5B8B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lkeeper or outfield player</w:t>
            </w:r>
          </w:p>
        </w:tc>
      </w:tr>
      <w:tr w:rsidR="006F2AF5" w:rsidRPr="006F2AF5" w14:paraId="1D95093B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96EF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level of play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C097E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F2A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vision or 2</w:t>
            </w:r>
            <w:r w:rsidRPr="006F2A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vision</w:t>
            </w:r>
          </w:p>
        </w:tc>
      </w:tr>
      <w:tr w:rsidR="006F2AF5" w:rsidRPr="006F2AF5" w14:paraId="2B3FEDFC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E9D5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leg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8292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, left or two-footed</w:t>
            </w:r>
          </w:p>
        </w:tc>
      </w:tr>
      <w:tr w:rsidR="006F2AF5" w:rsidRPr="006F2AF5" w14:paraId="57C2F957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9B94F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E097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or female</w:t>
            </w:r>
          </w:p>
        </w:tc>
      </w:tr>
      <w:tr w:rsidR="006F2AF5" w:rsidRPr="006F2AF5" w14:paraId="2578B429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5B70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D9E9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21, sub23, senior (23-30 y) or veteran (&gt; 30y)</w:t>
            </w:r>
          </w:p>
        </w:tc>
      </w:tr>
      <w:tr w:rsidR="006F2AF5" w:rsidRPr="006F2AF5" w14:paraId="1F0B0D1A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4DC1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(kg)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7BC2F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F2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50-54.1, &gt;54.1-58.2, &gt;58.2-62.3, &gt;62.3-66.4, &gt;66.4-70.5 or &gt;70.5</w:t>
            </w:r>
          </w:p>
        </w:tc>
      </w:tr>
      <w:tr w:rsidR="006F2AF5" w:rsidRPr="006F2AF5" w14:paraId="4FFC3F3F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5080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re (cm)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6FEDE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48.5, 148.5-156.1, &gt;156.1-163.7, &gt;163.7-171.2, &gt;171.2-178.8, &gt;178.8-186.4 or &gt;186.4</w:t>
            </w:r>
          </w:p>
        </w:tc>
      </w:tr>
      <w:tr w:rsidR="006F2AF5" w:rsidRPr="006F2AF5" w14:paraId="5C7C2544" w14:textId="77777777" w:rsidTr="0081272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13415C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lower extremity soft tissue injury last season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BF285C" w14:textId="77777777" w:rsidR="006F2AF5" w:rsidRPr="006F2AF5" w:rsidRDefault="006F2AF5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2A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or no</w:t>
            </w:r>
          </w:p>
        </w:tc>
      </w:tr>
    </w:tbl>
    <w:p w14:paraId="05A06A94" w14:textId="77777777" w:rsidR="006F2AF5" w:rsidRPr="006F2AF5" w:rsidRDefault="006F2AF5">
      <w:pPr>
        <w:rPr>
          <w:rFonts w:ascii="Times New Roman" w:hAnsi="Times New Roman" w:cs="Times New Roman"/>
        </w:rPr>
      </w:pPr>
    </w:p>
    <w:sectPr w:rsidR="006F2AF5" w:rsidRPr="006F2A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AF5"/>
    <w:rsid w:val="006F2AF5"/>
    <w:rsid w:val="008F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27BEB"/>
  <w15:chartTrackingRefBased/>
  <w15:docId w15:val="{DE1EC2DC-E152-42CF-B3AB-C94BA10C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A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2AF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2</cp:revision>
  <dcterms:created xsi:type="dcterms:W3CDTF">2020-09-25T08:22:00Z</dcterms:created>
  <dcterms:modified xsi:type="dcterms:W3CDTF">2020-09-25T08:23:00Z</dcterms:modified>
</cp:coreProperties>
</file>